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98" w:type="dxa"/>
        <w:tblLook w:val="04A0" w:firstRow="1" w:lastRow="0" w:firstColumn="1" w:lastColumn="0" w:noHBand="0" w:noVBand="1"/>
      </w:tblPr>
      <w:tblGrid>
        <w:gridCol w:w="1309"/>
        <w:gridCol w:w="3200"/>
        <w:gridCol w:w="1309"/>
        <w:gridCol w:w="3136"/>
      </w:tblGrid>
      <w:tr w:rsidR="006D07B6" w:rsidRPr="0005296C" w:rsidTr="006D07B6">
        <w:trPr>
          <w:trHeight w:val="320"/>
        </w:trPr>
        <w:tc>
          <w:tcPr>
            <w:tcW w:w="889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07B6" w:rsidRPr="0005296C" w:rsidRDefault="006D07B6" w:rsidP="000529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</w:t>
            </w:r>
            <w:r w:rsidR="0005296C" w:rsidRPr="0005296C">
              <w:rPr>
                <w:rFonts w:ascii="Times New Roman" w:eastAsia="Times New Roman" w:hAnsi="Times New Roman" w:cs="Times New Roman"/>
                <w:b/>
                <w:color w:val="000000"/>
              </w:rPr>
              <w:t>S2</w:t>
            </w:r>
            <w:r w:rsidRPr="0005296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. Species codes and associated plant and </w:t>
            </w:r>
            <w:r w:rsidR="0005296C" w:rsidRPr="0005296C">
              <w:rPr>
                <w:rFonts w:ascii="Times New Roman" w:eastAsia="Times New Roman" w:hAnsi="Times New Roman" w:cs="Times New Roman"/>
                <w:b/>
                <w:color w:val="000000"/>
              </w:rPr>
              <w:t>caterpillar</w:t>
            </w:r>
            <w:r w:rsidRPr="0005296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pecies or </w:t>
            </w:r>
            <w:proofErr w:type="spellStart"/>
            <w:r w:rsidRPr="0005296C">
              <w:rPr>
                <w:rFonts w:ascii="Times New Roman" w:eastAsia="Times New Roman" w:hAnsi="Times New Roman" w:cs="Times New Roman"/>
                <w:b/>
                <w:color w:val="000000"/>
              </w:rPr>
              <w:t>morphotypes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05296C">
              <w:rPr>
                <w:rFonts w:ascii="Times New Roman" w:eastAsia="Times New Roman" w:hAnsi="Times New Roman" w:cs="Times New Roman"/>
                <w:color w:val="000000"/>
              </w:rPr>
              <w:t xml:space="preserve"> Plant species are shaded.</w:t>
            </w:r>
            <w:r w:rsidRPr="0005296C">
              <w:rPr>
                <w:rFonts w:ascii="Times New Roman" w:eastAsia="Times New Roman" w:hAnsi="Times New Roman" w:cs="Times New Roman"/>
                <w:color w:val="000000"/>
              </w:rPr>
              <w:t xml:space="preserve"> Nodes in </w:t>
            </w:r>
            <w:r w:rsidR="0005296C">
              <w:rPr>
                <w:rFonts w:ascii="Times New Roman" w:eastAsia="Times New Roman" w:hAnsi="Times New Roman" w:cs="Times New Roman"/>
                <w:color w:val="000000"/>
              </w:rPr>
              <w:t>Fig 1</w:t>
            </w:r>
            <w:r w:rsidRPr="0005296C">
              <w:rPr>
                <w:rFonts w:ascii="Times New Roman" w:eastAsia="Times New Roman" w:hAnsi="Times New Roman" w:cs="Times New Roman"/>
                <w:color w:val="000000"/>
              </w:rPr>
              <w:t xml:space="preserve"> are labeled with the node codes. 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Node</w:t>
            </w:r>
            <w:bookmarkStart w:id="0" w:name="_GoBack"/>
            <w:bookmarkEnd w:id="0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_code</w:t>
            </w:r>
            <w:proofErr w:type="spellEnd"/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eci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Node_code</w:t>
            </w:r>
            <w:proofErr w:type="spellEnd"/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ecies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avila_elliptica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43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rythroxylum_suberosum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Qualea_parviflo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4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eixoto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aryocar_brasiliens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4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plusodum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yrsonima_pachyphyll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4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rythroxylum_campestre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achaerium_acutifoliu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4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steraceae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cosmium_dasycarpu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4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yrtaceae_caule_quadrado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Roupala_montan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4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roton_goyazensi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aprounea_guianens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ospyros_burchellii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iconia_albican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5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eteropteri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Qualea_grandiflo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5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milax_campestri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ryphnodendron_adstringen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5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ybianthus_detergen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Qualea_multiflo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5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nona_coriace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iconia_ferrugina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5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yagrus_flexuos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rosimum_gaudichaudii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5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onnarus_fulvu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yrsonima_coccolobifoli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5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lanta_de_uma_folha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_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5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anisteriopsis_campestri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rythroxylum_tortuosu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5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imatanthus_obovatu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6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ustroplenckia_populne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6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imos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2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acchari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6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erjani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2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6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elastomataceae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2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spidosperma_macrocarpon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6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esconhecida_sp.1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2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Fruto_ta√ß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6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imosa_claussenii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2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rotium_ovatu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6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lterna_espiculad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2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Kielmeyera_coriace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6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terodon_pubescen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2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yrsonima_verbascifoli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6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remanthus_glomerulatu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afoensia_pacari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6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iconia_pohlian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2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senbeckia_pumil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7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yrax_ferrugineu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2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Folha_pequena_com_inf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7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dymopanax_macrocarpum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3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rythroxylum_deciduu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7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nona_tomentos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Nervura_saliente_abaxi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7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Jacquemontia_evovuloide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3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uratea_hexasperm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7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ssaea_congestiflor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auhini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_(</w:t>
            </w: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folha_pequena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7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yrtaceae_desconhecid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3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yrsine_guianens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7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albergia_miscolobium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3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remanthus_goyazens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7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abicea_brasiliensi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3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yrsonima_subterrane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7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Foto_1024200-02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3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Tocoyena_formos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7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achaerium_opacum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3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8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dontadenia_lute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3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iconia_fallax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8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dira_humili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4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Rourea_indu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8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ymploco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P_4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Vochysia_elliptic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8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roton_antisyphiliticu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4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sidium_pohlianu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8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iconia_cuspidat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8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sidium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2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yrtaceae_moit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8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ilosa_desconhecid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2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eriandr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8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hamaecrista_adenopho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3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Kielmeyera_abdit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8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eixotoa_goian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3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olanum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8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inta_pre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3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yrsonim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9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lepharocalyx_salicifoliu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3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ancornia_specios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9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esconhecid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3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iphoneugenia_densiflor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9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ochnatia_polymorph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3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alacti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9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thirusa_ova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3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yrcia_linearifoli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9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clerolobium_paniculatu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3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eguminosa_pelud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9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yptis_lytroide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icnoten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9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alicoure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debessa_puren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9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yrciaria_herbace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nga_haemataul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9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Redonda_tr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√™</w:t>
            </w: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_folha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onioterma_exquisit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9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auhini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_(</w:t>
            </w: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folha_grande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lachistidae_sp.1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0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asearia_sylvestr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alcerina_tijucan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iptocarpha_rotundifoli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ococera_oeredell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0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hresta_sphaerocephal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omichl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0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anisteriopsi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egalopyge_albicolli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0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rychno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azdaci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0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Rastei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em_id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_(133)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0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alicourea_rigid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icinnu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0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Tabernaemontana_affin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aeotricha_subdulci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0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arece_cagai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nga_phaeocrass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0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nona_crassiflo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2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eteropteris_Trepadei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ompsolechia_sp.1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yrtaceae_de_bord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ng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spidosperma_tomentosu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lachistidae_sp.3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1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eriandra_mediterrane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4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1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terandra_pyroide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erconota_achatin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alliandra_dysanth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imacodidae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1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alicourea_squarros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iketicus_kirby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avoni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aturniidae_sp.9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cote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aphania_sp.1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1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isoni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9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2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yrtaceae_folha_du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6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2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esconhecida_sp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ediavi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2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owdichia_virgilioide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25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2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Tabebuia_ochrace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ycitinae_sp.20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2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alacia_crassiflo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3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36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2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yrtaceae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3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nga_oxybel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P_12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alechampia_caperonioide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3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eraclides_thoas_brasiliensi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_1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acardium_humil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3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7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3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obetron_hipparchi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2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rudocentra_eccentric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3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2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hydraen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3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guna_albistri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2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zamor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3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2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emicera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3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sychidae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2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81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3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lbella_luteizon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2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22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4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2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78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4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2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77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4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Tarema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2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aeotricha_spurcatell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4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Thyrididae_sp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2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aeotricha_sp.5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4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seudasellodes_platygymm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3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76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4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ruentica_rotundul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3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nga_encamin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4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euterollyta_chrysodera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3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ethata_anophthalm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4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ncarcha_aporal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3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aeotricha_sp.13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4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3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nga_ancorat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4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aphani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3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23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5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muscul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3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Notodontidae_sp.1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5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cathosio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3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22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5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nga_sp.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3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traudingeran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5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aeotricha_sp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3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renestr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5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aeotrich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4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24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5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Tarema_macarin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4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arthara_abrupt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5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uram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4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dalus_lineosu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5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4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hlamydastis_sp.1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5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eliodinidae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4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egalopyge_braulio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5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acampsi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4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era_lectabili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6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ymmachia_hippodic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4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2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6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chomeris_sp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4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ristotelia_sp.2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6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nga_sp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4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7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6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emimene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4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9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6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alceridae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emyra_incis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6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chrotaenia_flex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5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ompsolechia_sp.5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6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5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Notodontidae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6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ylesia_ebalu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5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21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6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pisimus_sp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5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alceridae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6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chomeris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5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ycitinae_sp.24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7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ompsolechia_sp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5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acosom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7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Urodu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5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euterollyta_francesc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7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ompsolechia_sp.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5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alome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7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5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26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7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6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ycitinae_sp.19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L_7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odalia_annulipe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6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28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7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ylesia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6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Udramonia_spitzi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7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esperiidae_sp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6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hlamydasti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7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Thyrididae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6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ompsolechia_sp.19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7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6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chomeris_sp.14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8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6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chomeris_sp.4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8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pisimus_sp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6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50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8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aeotricha_sp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6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79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8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6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ycitinae_sp.22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8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aeotricha_sp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7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idotricha_erigen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8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aeotricha_sp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7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ristotelia_sp.4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8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ometridae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7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cythri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8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nga_neospil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7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yclomia_mopsari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8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latynota_rostran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7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51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8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tinae_sp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7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phtamolbysis_eydeir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9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7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delpha_cythre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9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7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ompsolechi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9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alceridae_sp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7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erige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9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7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ipercompe_sp.1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9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onioterma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8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ylesia_schuessleri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9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hlamydastis_platyspo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8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ycitinae_sp.23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9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p.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8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18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9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lachistidae_VOB_8406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8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chomeris_sp.3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9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ompsolechia_sp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8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ydosia_punctistrig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9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8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pisimu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0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sognathus_carica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8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oncana_mundissim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8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raeacrospil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0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8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chomeris_sp.9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0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8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unica_bechin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0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craga_ochrace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9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ypocala_andremon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0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9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aphania_glauculali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0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pic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9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euciris_institat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0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gasta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9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yperchiria_incis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0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utomeris_illustr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9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aracles_sp.1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0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aereoecea_uterell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9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esperiidae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erconota_sciaphilin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9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xydia_saturniat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arcella_anarynthin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9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25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allonympha_paucipunc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9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Norape_sp.2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1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lapilell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9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hioides_catilus_catilus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1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lastobasidae_sp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pisimus_sp.2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aeotricha_enoda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phiolechia_contrast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1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ycitinae_sp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eterocamp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ophista_latifascia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5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L_1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ochrop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0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ypargyria_definitel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11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Blastobasidae_sp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0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onionota_vivid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0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Xeniades_chalest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4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82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0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84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0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seudoplusia_includen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5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Fregela_semilun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0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ristotelia_sp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5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86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5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ichomeris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ometridae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5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ethata_sp.2</w:t>
            </w: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Heliodines_sp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5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alcera_abras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1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latyprosterma_perpectina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5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egalopyge_lanat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1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ycitinae_sp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5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lbella_azeta</w:t>
            </w:r>
            <w:proofErr w:type="spellEnd"/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Norape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1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onioterm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Inga_sp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ecophorinae_sp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1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egalopyge_radia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2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uphaneta_divis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2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2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aruca_vitra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2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ospila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2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baer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2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yllepte_pactotal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2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emyr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aturniidae_sp.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2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Dynamine_agacle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2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3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aracles_sp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ntaeotricha_sp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3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Automeris_amoen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Tolype_innocen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3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alcidia_sp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3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Phycitinae_sp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3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emyra_sp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3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ycaenidae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3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Miresa_clariss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3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asiothyris_pervicax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4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repsicrates_smithian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4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Chiomara_basigut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4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arrothripinae_sp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4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Gelechiidae_sp.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4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alcidia_sp</w:t>
            </w:r>
            <w:proofErr w:type="spellEnd"/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4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4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Stenoma_sp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L_24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Oecophorinae_sp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7B6" w:rsidRPr="0005296C" w:rsidTr="006D07B6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L_24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5296C">
              <w:rPr>
                <w:rFonts w:ascii="Times New Roman" w:eastAsia="Times New Roman" w:hAnsi="Times New Roman" w:cs="Times New Roman"/>
                <w:i/>
                <w:color w:val="000000"/>
              </w:rPr>
              <w:t>Eucropia_VOB187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7B6" w:rsidRPr="0005296C" w:rsidRDefault="006D07B6" w:rsidP="006D07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5E3C8C" w:rsidRPr="0005296C" w:rsidRDefault="005E3C8C">
      <w:pPr>
        <w:rPr>
          <w:i/>
        </w:rPr>
      </w:pPr>
    </w:p>
    <w:sectPr w:rsidR="005E3C8C" w:rsidRPr="0005296C" w:rsidSect="006D07B6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7B6"/>
    <w:rsid w:val="00045A89"/>
    <w:rsid w:val="0005296C"/>
    <w:rsid w:val="000735F6"/>
    <w:rsid w:val="000F30D1"/>
    <w:rsid w:val="000F6D64"/>
    <w:rsid w:val="000F78C2"/>
    <w:rsid w:val="00106818"/>
    <w:rsid w:val="00111C6A"/>
    <w:rsid w:val="001A60AD"/>
    <w:rsid w:val="00244803"/>
    <w:rsid w:val="00257EC2"/>
    <w:rsid w:val="002C3CD5"/>
    <w:rsid w:val="002D33CB"/>
    <w:rsid w:val="00356A37"/>
    <w:rsid w:val="003724CB"/>
    <w:rsid w:val="0039300D"/>
    <w:rsid w:val="003A0E7B"/>
    <w:rsid w:val="003A251A"/>
    <w:rsid w:val="003A67FF"/>
    <w:rsid w:val="003D361B"/>
    <w:rsid w:val="00410DD0"/>
    <w:rsid w:val="0042365F"/>
    <w:rsid w:val="00440251"/>
    <w:rsid w:val="0048700C"/>
    <w:rsid w:val="004D13E4"/>
    <w:rsid w:val="004E7DFF"/>
    <w:rsid w:val="005B72BA"/>
    <w:rsid w:val="005E3C8C"/>
    <w:rsid w:val="006031CC"/>
    <w:rsid w:val="006065AC"/>
    <w:rsid w:val="0067444C"/>
    <w:rsid w:val="006744E2"/>
    <w:rsid w:val="006A63A4"/>
    <w:rsid w:val="006C0C2F"/>
    <w:rsid w:val="006C5BF1"/>
    <w:rsid w:val="006D07B6"/>
    <w:rsid w:val="006F6B1A"/>
    <w:rsid w:val="00726239"/>
    <w:rsid w:val="0076292C"/>
    <w:rsid w:val="0076486E"/>
    <w:rsid w:val="007B3B56"/>
    <w:rsid w:val="00804580"/>
    <w:rsid w:val="008512C2"/>
    <w:rsid w:val="00877969"/>
    <w:rsid w:val="008976C2"/>
    <w:rsid w:val="008C715D"/>
    <w:rsid w:val="00A04ADE"/>
    <w:rsid w:val="00A63661"/>
    <w:rsid w:val="00A90C2B"/>
    <w:rsid w:val="00AB0904"/>
    <w:rsid w:val="00AC1E0A"/>
    <w:rsid w:val="00BB7903"/>
    <w:rsid w:val="00C33B63"/>
    <w:rsid w:val="00C4080F"/>
    <w:rsid w:val="00C63A68"/>
    <w:rsid w:val="00C85ADC"/>
    <w:rsid w:val="00CC3C60"/>
    <w:rsid w:val="00CF1641"/>
    <w:rsid w:val="00D1727A"/>
    <w:rsid w:val="00D2296F"/>
    <w:rsid w:val="00D30E39"/>
    <w:rsid w:val="00D65128"/>
    <w:rsid w:val="00DC2B0C"/>
    <w:rsid w:val="00DD2FF4"/>
    <w:rsid w:val="00DF61A1"/>
    <w:rsid w:val="00E05201"/>
    <w:rsid w:val="00E30F3A"/>
    <w:rsid w:val="00E76495"/>
    <w:rsid w:val="00EB7F2F"/>
    <w:rsid w:val="00EC3DC4"/>
    <w:rsid w:val="00EF35F9"/>
    <w:rsid w:val="00F302A8"/>
    <w:rsid w:val="00F37B8C"/>
    <w:rsid w:val="00F60204"/>
    <w:rsid w:val="00F72AAF"/>
    <w:rsid w:val="00F7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5B2DA-A00E-E04B-B81F-531169019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07B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07B6"/>
    <w:rPr>
      <w:color w:val="954F72"/>
      <w:u w:val="single"/>
    </w:rPr>
  </w:style>
  <w:style w:type="paragraph" w:customStyle="1" w:styleId="msonormal0">
    <w:name w:val="msonormal"/>
    <w:basedOn w:val="Normal"/>
    <w:rsid w:val="006D07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2</Words>
  <Characters>79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onymous User</cp:lastModifiedBy>
  <cp:revision>2</cp:revision>
  <dcterms:created xsi:type="dcterms:W3CDTF">2018-08-09T04:42:00Z</dcterms:created>
  <dcterms:modified xsi:type="dcterms:W3CDTF">2018-08-09T04:42:00Z</dcterms:modified>
</cp:coreProperties>
</file>